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16F6F" w14:textId="2DA158DF" w:rsidR="00AB1353" w:rsidRDefault="00AB1353" w:rsidP="00970E11">
      <w:pPr>
        <w:snapToGrid w:val="0"/>
        <w:ind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FCAAC79" wp14:editId="548C75D2">
            <wp:extent cx="5274310" cy="47371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2C35C" w14:textId="1975AAAD" w:rsidR="00970E11" w:rsidRPr="002F4488" w:rsidRDefault="00970E11" w:rsidP="00970E11">
      <w:pPr>
        <w:snapToGrid w:val="0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2F4488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F44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4488">
        <w:rPr>
          <w:rFonts w:ascii="Times New Roman" w:hAnsi="Times New Roman" w:cs="Times New Roman"/>
          <w:sz w:val="24"/>
          <w:szCs w:val="24"/>
        </w:rPr>
        <w:t xml:space="preserve">Effect </w:t>
      </w:r>
      <w:r w:rsidR="00A86246">
        <w:rPr>
          <w:rFonts w:ascii="Times New Roman" w:hAnsi="Times New Roman" w:cs="Times New Roman"/>
          <w:sz w:val="24"/>
          <w:szCs w:val="24"/>
        </w:rPr>
        <w:t xml:space="preserve">of </w:t>
      </w:r>
      <w:r w:rsidRPr="002F4488">
        <w:rPr>
          <w:rFonts w:ascii="Times New Roman" w:hAnsi="Times New Roman" w:cs="Times New Roman"/>
          <w:sz w:val="24"/>
          <w:szCs w:val="24"/>
        </w:rPr>
        <w:t xml:space="preserve">different </w:t>
      </w:r>
      <w:r w:rsidR="00A86246">
        <w:rPr>
          <w:rFonts w:ascii="Times New Roman" w:hAnsi="Times New Roman" w:cs="Times New Roman"/>
          <w:sz w:val="24"/>
          <w:szCs w:val="24"/>
        </w:rPr>
        <w:t>inoculum</w:t>
      </w:r>
      <w:r w:rsidRPr="002F4488">
        <w:rPr>
          <w:rFonts w:ascii="Times New Roman" w:hAnsi="Times New Roman" w:cs="Times New Roman"/>
          <w:sz w:val="24"/>
          <w:szCs w:val="24"/>
        </w:rPr>
        <w:t xml:space="preserve"> densities on the expansion and metabolism of IMRCs and UCMSCs</w:t>
      </w:r>
      <w:r w:rsidR="00B340D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F4488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2F4488">
        <w:rPr>
          <w:rFonts w:ascii="Times New Roman" w:hAnsi="Times New Roman" w:cs="Times New Roman"/>
          <w:sz w:val="24"/>
          <w:szCs w:val="24"/>
        </w:rPr>
        <w:t>) The growth curves of IMRCs and UCMSCs under different inoculation densities.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2F4488">
        <w:rPr>
          <w:rFonts w:ascii="Times New Roman" w:hAnsi="Times New Roman" w:cs="Times New Roman"/>
          <w:sz w:val="24"/>
          <w:szCs w:val="24"/>
        </w:rPr>
        <w:t>) Residual glucose concentration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F4488">
        <w:rPr>
          <w:rFonts w:ascii="Times New Roman" w:hAnsi="Times New Roman" w:cs="Times New Roman"/>
          <w:sz w:val="24"/>
          <w:szCs w:val="24"/>
        </w:rPr>
        <w:t>) Lactic acid concentration.</w:t>
      </w:r>
    </w:p>
    <w:p w14:paraId="32CB28E9" w14:textId="77777777" w:rsidR="003D771E" w:rsidRDefault="003D771E">
      <w:pPr>
        <w:ind w:firstLine="420"/>
      </w:pPr>
    </w:p>
    <w:sectPr w:rsidR="003D7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DI2tDQ3s7Q0tzRU0lEKTi0uzszPAykwrAUA6KOq7CwAAAA="/>
  </w:docVars>
  <w:rsids>
    <w:rsidRoot w:val="00970E11"/>
    <w:rsid w:val="001221C8"/>
    <w:rsid w:val="003D771E"/>
    <w:rsid w:val="00970E11"/>
    <w:rsid w:val="00A86246"/>
    <w:rsid w:val="00AB1353"/>
    <w:rsid w:val="00B3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6A466"/>
  <w15:chartTrackingRefBased/>
  <w15:docId w15:val="{CFA4478B-020B-44C5-83DB-BE0204F8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E11"/>
    <w:pPr>
      <w:widowControl w:val="0"/>
      <w:spacing w:line="480" w:lineRule="auto"/>
      <w:ind w:firstLineChars="200" w:firstLine="200"/>
      <w:jc w:val="both"/>
    </w:pPr>
    <w:rPr>
      <w:rFonts w:ascii="Arial" w:eastAsia="微软雅黑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19</Characters>
  <Application>Microsoft Office Word</Application>
  <DocSecurity>0</DocSecurity>
  <Lines>3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慧可</dc:creator>
  <cp:keywords/>
  <dc:description/>
  <cp:lastModifiedBy>Ali mohsin</cp:lastModifiedBy>
  <cp:revision>5</cp:revision>
  <dcterms:created xsi:type="dcterms:W3CDTF">2023-03-30T01:11:00Z</dcterms:created>
  <dcterms:modified xsi:type="dcterms:W3CDTF">2023-03-3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ff1c7c75ba17bcb3a90f0890cb7a2b193ac45071ab0dc9509e83060974969</vt:lpwstr>
  </property>
</Properties>
</file>